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D70" w:rsidRPr="009E6A1B" w:rsidRDefault="00124D70" w:rsidP="00124D70">
      <w:pPr>
        <w:rPr>
          <w:rFonts w:ascii="Calibri" w:eastAsiaTheme="minorEastAsia" w:hAnsi="Calibri" w:cs="Calibri"/>
          <w:b/>
          <w:bCs/>
          <w:color w:val="000000" w:themeColor="text1"/>
        </w:rPr>
      </w:pPr>
      <w:r w:rsidRPr="009E6A1B">
        <w:rPr>
          <w:rFonts w:ascii="Calibri" w:eastAsiaTheme="minorEastAsia" w:hAnsi="Calibri" w:cs="Calibri"/>
          <w:b/>
          <w:bCs/>
          <w:color w:val="000000" w:themeColor="text1"/>
        </w:rPr>
        <w:t>Table S1</w:t>
      </w:r>
      <w:r>
        <w:rPr>
          <w:rFonts w:ascii="Calibri" w:eastAsiaTheme="minorEastAsia" w:hAnsi="Calibri" w:cs="Calibri"/>
          <w:b/>
          <w:bCs/>
          <w:color w:val="000000" w:themeColor="text1"/>
        </w:rPr>
        <w:t>1</w:t>
      </w:r>
      <w:r w:rsidRPr="009E6A1B">
        <w:rPr>
          <w:rFonts w:ascii="Calibri" w:eastAsiaTheme="minorEastAsia" w:hAnsi="Calibri" w:cs="Calibri"/>
          <w:b/>
          <w:bCs/>
          <w:color w:val="000000" w:themeColor="text1"/>
        </w:rPr>
        <w:t>: Monetary reimbursement for data sharing</w:t>
      </w:r>
    </w:p>
    <w:tbl>
      <w:tblPr>
        <w:tblStyle w:val="PlainTable1"/>
        <w:tblW w:w="5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54"/>
        <w:gridCol w:w="2276"/>
      </w:tblGrid>
      <w:tr w:rsidR="00124D70" w:rsidRPr="009E6A1B" w:rsidTr="005C7CF1">
        <w:trPr>
          <w:cnfStyle w:val="1000000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124D70" w:rsidRPr="009E6A1B" w:rsidRDefault="00124D70" w:rsidP="005C7CF1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124D70" w:rsidRPr="009E6A1B" w:rsidRDefault="00124D70" w:rsidP="005C7CF1">
            <w:pPr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B1295">
              <w:rPr>
                <w:rFonts w:ascii="Calibri" w:eastAsiaTheme="minorEastAsia" w:hAnsi="Calibri" w:cs="Calibri"/>
                <w:color w:val="000000" w:themeColor="text1"/>
              </w:rPr>
              <w:t>N (%)</w:t>
            </w:r>
          </w:p>
        </w:tc>
      </w:tr>
      <w:tr w:rsidR="00124D70" w:rsidRPr="009E6A1B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124D70" w:rsidRPr="009E6A1B" w:rsidRDefault="00124D70" w:rsidP="005C7CF1">
            <w:pPr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:rsidR="00124D70" w:rsidRPr="009E6A1B" w:rsidRDefault="00124D70" w:rsidP="005C7CF1">
            <w:pPr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133 (57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3</w:t>
            </w: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124D70" w:rsidRPr="009E6A1B" w:rsidTr="005C7CF1">
        <w:tc>
          <w:tcPr>
            <w:cnfStyle w:val="001000000000"/>
            <w:tcW w:w="0" w:type="auto"/>
            <w:hideMark/>
          </w:tcPr>
          <w:p w:rsidR="00124D70" w:rsidRPr="009E6A1B" w:rsidRDefault="00124D70" w:rsidP="005C7CF1">
            <w:pPr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:rsidR="00124D70" w:rsidRPr="009E6A1B" w:rsidRDefault="00124D70" w:rsidP="005C7CF1">
            <w:pPr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87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7.5</w:t>
            </w: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124D70" w:rsidRPr="009E6A1B" w:rsidTr="005C7CF1">
        <w:trPr>
          <w:cnfStyle w:val="000000100000"/>
        </w:trPr>
        <w:tc>
          <w:tcPr>
            <w:cnfStyle w:val="001000000000"/>
            <w:tcW w:w="0" w:type="auto"/>
          </w:tcPr>
          <w:p w:rsidR="00124D70" w:rsidRPr="009E6A1B" w:rsidRDefault="00124D70" w:rsidP="005C7CF1">
            <w:pPr>
              <w:ind w:left="150" w:right="150" w:firstLine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id not respond</w:t>
            </w:r>
          </w:p>
        </w:tc>
        <w:tc>
          <w:tcPr>
            <w:tcW w:w="0" w:type="auto"/>
          </w:tcPr>
          <w:p w:rsidR="00124D70" w:rsidRPr="009E6A1B" w:rsidRDefault="00124D70" w:rsidP="005C7CF1">
            <w:pPr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9E6A1B">
              <w:rPr>
                <w:rFonts w:ascii="Calibri" w:eastAsiaTheme="minorEastAsia" w:hAnsi="Calibri" w:cs="Calibri"/>
                <w:color w:val="000000" w:themeColor="text1"/>
              </w:rPr>
              <w:t>12 (5.2)</w:t>
            </w:r>
          </w:p>
        </w:tc>
      </w:tr>
    </w:tbl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24D70"/>
    <w:rsid w:val="00124D70"/>
    <w:rsid w:val="005A6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24D70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9:00Z</dcterms:created>
  <dcterms:modified xsi:type="dcterms:W3CDTF">2023-11-08T16:21:00Z</dcterms:modified>
</cp:coreProperties>
</file>